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BB1923" w14:textId="77777777" w:rsidR="00AA4CFE" w:rsidRDefault="00AA4CFE" w:rsidP="00AA4CFE">
      <w:pPr>
        <w:contextualSpacing/>
      </w:pPr>
      <w:r w:rsidRPr="00594D01">
        <w:rPr>
          <w:b/>
          <w:bCs/>
        </w:rPr>
        <w:t xml:space="preserve">Supplementary </w:t>
      </w:r>
      <w:r>
        <w:rPr>
          <w:b/>
          <w:bCs/>
        </w:rPr>
        <w:t>4</w:t>
      </w:r>
      <w:r>
        <w:t xml:space="preserve">. Baseline characteristics of individuals with and without a recurrent major adverse cardiac event (MACE) during follow-up </w:t>
      </w:r>
    </w:p>
    <w:p w14:paraId="73C67B28" w14:textId="77777777" w:rsidR="00AA4CFE" w:rsidRDefault="00AA4CFE" w:rsidP="00AA4CFE">
      <w:pPr>
        <w:contextualSpacing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969"/>
        <w:gridCol w:w="2268"/>
        <w:gridCol w:w="1843"/>
      </w:tblGrid>
      <w:tr w:rsidR="00AA4CFE" w:rsidRPr="00A4711E" w14:paraId="5B598B63" w14:textId="77777777" w:rsidTr="002D2759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002B1" w14:textId="77777777" w:rsidR="00AA4CFE" w:rsidRPr="00705FD7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05FD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43C3C" w14:textId="77777777" w:rsidR="00AA4CFE" w:rsidRPr="00705FD7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05FD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current MACE</w:t>
            </w:r>
          </w:p>
          <w:p w14:paraId="3FF78E0F" w14:textId="77777777" w:rsidR="00AA4CFE" w:rsidRPr="00705FD7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05FD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n =14.</w:t>
            </w:r>
            <w:proofErr w:type="gramStart"/>
            <w:r w:rsidRPr="00705FD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83 )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19B23" w14:textId="77777777" w:rsidR="00AA4CFE" w:rsidRPr="00705FD7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05FD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 recurrent MACE (n= 33,773)</w:t>
            </w:r>
          </w:p>
          <w:p w14:paraId="19793E59" w14:textId="77777777" w:rsidR="00AA4CFE" w:rsidRPr="00705FD7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AA4CFE" w:rsidRPr="00A4711E" w14:paraId="7F9D5CEB" w14:textId="77777777" w:rsidTr="002D2759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53181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Age</w:t>
            </w:r>
            <w:r w:rsidRPr="00A4711E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(</w:t>
            </w:r>
            <w:proofErr w:type="spellStart"/>
            <w:r w:rsidRPr="00A4711E">
              <w:rPr>
                <w:rFonts w:asciiTheme="minorHAnsi" w:hAnsiTheme="minorHAnsi" w:cstheme="minorHAnsi"/>
                <w:i/>
                <w:sz w:val="20"/>
                <w:szCs w:val="20"/>
              </w:rPr>
              <w:t>yr</w:t>
            </w:r>
            <w:proofErr w:type="spellEnd"/>
            <w:r w:rsidRPr="00A4711E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, mean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8E1DB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72 (1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D46AF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69 (</w:t>
            </w:r>
            <w:proofErr w:type="gramStart"/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10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proofErr w:type="gramEnd"/>
          </w:p>
        </w:tc>
      </w:tr>
      <w:tr w:rsidR="00AA4CFE" w:rsidRPr="00A4711E" w14:paraId="5389516D" w14:textId="77777777" w:rsidTr="002D275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302B029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Sex, men, number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2CFA6D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9317 (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8FDFCB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15,561 (60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*</w:t>
            </w:r>
          </w:p>
        </w:tc>
      </w:tr>
      <w:tr w:rsidR="00AA4CFE" w:rsidRPr="00A4711E" w14:paraId="0B8030B4" w14:textId="77777777" w:rsidTr="002D275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605A4E7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Tertiary education, number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9417BF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2356 (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5FCE75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6146 (24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*</w:t>
            </w:r>
          </w:p>
        </w:tc>
      </w:tr>
      <w:tr w:rsidR="00AA4CFE" w:rsidRPr="00A4711E" w14:paraId="6D97E6E7" w14:textId="77777777" w:rsidTr="002D275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FD926D5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Type 2 diabetes, number ye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B3911E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2670 (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D320A2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3865 (15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*</w:t>
            </w:r>
          </w:p>
        </w:tc>
      </w:tr>
      <w:tr w:rsidR="00AA4CFE" w:rsidRPr="00A4711E" w14:paraId="54627E5A" w14:textId="77777777" w:rsidTr="002D275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7821617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 xml:space="preserve">BMI </w:t>
            </w:r>
            <w:r w:rsidRPr="00A4711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(kg/m</w:t>
            </w:r>
            <w:r w:rsidRPr="00A4711E">
              <w:rPr>
                <w:rFonts w:asciiTheme="minorHAnsi" w:hAnsiTheme="minorHAnsi"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A4711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)</w:t>
            </w: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, mean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965908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27.1 (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E2584E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27.3 (5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*</w:t>
            </w:r>
          </w:p>
        </w:tc>
      </w:tr>
      <w:tr w:rsidR="00AA4CFE" w:rsidRPr="00A4711E" w14:paraId="6935C89D" w14:textId="77777777" w:rsidTr="002D275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196309D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Family history heart disease, number ye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D3E2C8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8936 (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AFF424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16 134 (63)</w:t>
            </w:r>
          </w:p>
        </w:tc>
      </w:tr>
      <w:tr w:rsidR="00AA4CFE" w:rsidRPr="00A4711E" w14:paraId="77F7D31C" w14:textId="77777777" w:rsidTr="002D275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F5E3070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Current smokers, number ye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7506C3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707 (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914B06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1077 (4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*</w:t>
            </w:r>
          </w:p>
        </w:tc>
      </w:tr>
      <w:tr w:rsidR="00AA4CFE" w:rsidRPr="00A4711E" w14:paraId="085C666C" w14:textId="77777777" w:rsidTr="002D275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96AC045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Sedentary behavior total (</w:t>
            </w:r>
            <w:proofErr w:type="spellStart"/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hr</w:t>
            </w:r>
            <w:proofErr w:type="spellEnd"/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/day), median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q1-q3</w:t>
            </w: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5F14E0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5 (3-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B087F3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4.0 (2.9-6.3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*</w:t>
            </w:r>
          </w:p>
        </w:tc>
      </w:tr>
      <w:tr w:rsidR="00AA4CFE" w:rsidRPr="00A4711E" w14:paraId="67AB9BF2" w14:textId="77777777" w:rsidTr="002D275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BD1FB59" w14:textId="77777777" w:rsidR="00AA4CFE" w:rsidRPr="007747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MVPA (min/wk), median </w:t>
            </w:r>
            <w:r w:rsidRPr="0077471E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(q1-q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A4756D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355 (120-7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39A63F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420 (160-840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*</w:t>
            </w:r>
          </w:p>
        </w:tc>
      </w:tr>
      <w:tr w:rsidR="00AA4CFE" w:rsidRPr="00A4711E" w14:paraId="4F23016A" w14:textId="77777777" w:rsidTr="002D275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D8A83AE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Walking (min/</w:t>
            </w:r>
            <w:proofErr w:type="spellStart"/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wk</w:t>
            </w:r>
            <w:proofErr w:type="spellEnd"/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), median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q1-q3</w:t>
            </w: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EA9237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90 (20-2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F7FFF4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</w:rPr>
              <w:t>120 (30-240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*</w:t>
            </w:r>
          </w:p>
        </w:tc>
      </w:tr>
      <w:tr w:rsidR="00AA4CFE" w:rsidRPr="00A4711E" w14:paraId="20175AC9" w14:textId="77777777" w:rsidTr="002D275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CFA2E2E" w14:textId="77777777" w:rsidR="00AA4CFE" w:rsidRPr="007747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MPA (min/wk), median </w:t>
            </w:r>
            <w:r w:rsidRPr="0077471E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(q1-q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CA590C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120 (0-3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C7265C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120 (20-420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*</w:t>
            </w:r>
          </w:p>
        </w:tc>
      </w:tr>
      <w:tr w:rsidR="00AA4CFE" w:rsidRPr="00A4711E" w14:paraId="0F6D58B4" w14:textId="77777777" w:rsidTr="002D2759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28FCF" w14:textId="77777777" w:rsidR="00AA4CFE" w:rsidRPr="007747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VPA (min/wk), median </w:t>
            </w:r>
            <w:r w:rsidRPr="0077471E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(q1-q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3DA47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0 (0-1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9CD14" w14:textId="77777777" w:rsidR="00AA4CFE" w:rsidRPr="00A4711E" w:rsidRDefault="00AA4CFE" w:rsidP="002D2759">
            <w:pPr>
              <w:spacing w:before="60" w:after="6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4711E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0 (0-60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*</w:t>
            </w:r>
          </w:p>
        </w:tc>
      </w:tr>
    </w:tbl>
    <w:p w14:paraId="70F09C19" w14:textId="77777777" w:rsidR="00AA4CFE" w:rsidRPr="0077471E" w:rsidRDefault="00AA4CFE" w:rsidP="00AA4CFE">
      <w:pPr>
        <w:contextualSpacing/>
      </w:pPr>
      <w:r w:rsidRPr="0077471E">
        <w:rPr>
          <w:vertAlign w:val="superscript"/>
        </w:rPr>
        <w:t>a</w:t>
      </w:r>
      <w:r w:rsidRPr="0077471E">
        <w:t xml:space="preserve"> Moderate-to-vigorous intensity physical activity (MVPA)</w:t>
      </w:r>
    </w:p>
    <w:p w14:paraId="59A15973" w14:textId="77777777" w:rsidR="00AA4CFE" w:rsidRPr="0077471E" w:rsidRDefault="00AA4CFE" w:rsidP="00AA4CFE">
      <w:pPr>
        <w:contextualSpacing/>
        <w:rPr>
          <w:vertAlign w:val="superscript"/>
        </w:rPr>
      </w:pPr>
      <w:r w:rsidRPr="0077471E">
        <w:rPr>
          <w:vertAlign w:val="superscript"/>
        </w:rPr>
        <w:t xml:space="preserve">b </w:t>
      </w:r>
      <w:r w:rsidRPr="0077471E">
        <w:t>Moderate intensity physical activity</w:t>
      </w:r>
      <w:r w:rsidRPr="0077471E">
        <w:rPr>
          <w:vertAlign w:val="superscript"/>
        </w:rPr>
        <w:t xml:space="preserve"> </w:t>
      </w:r>
    </w:p>
    <w:p w14:paraId="1DF1800C" w14:textId="77777777" w:rsidR="00AA4CFE" w:rsidRPr="0077471E" w:rsidRDefault="00AA4CFE" w:rsidP="00AA4CFE">
      <w:pPr>
        <w:contextualSpacing/>
      </w:pPr>
      <w:r w:rsidRPr="0077471E">
        <w:rPr>
          <w:vertAlign w:val="superscript"/>
        </w:rPr>
        <w:t xml:space="preserve">c </w:t>
      </w:r>
      <w:r w:rsidRPr="0077471E">
        <w:t>Vigorous intensity physical activity</w:t>
      </w:r>
    </w:p>
    <w:p w14:paraId="54CA1C15" w14:textId="77777777" w:rsidR="00AA4CFE" w:rsidRPr="0077471E" w:rsidRDefault="00AA4CFE" w:rsidP="00AA4CFE">
      <w:pPr>
        <w:spacing w:line="480" w:lineRule="auto"/>
        <w:rPr>
          <w:lang w:val="en-AU"/>
        </w:rPr>
      </w:pPr>
      <w:r w:rsidRPr="0077471E">
        <w:rPr>
          <w:lang w:val="en-AU"/>
        </w:rPr>
        <w:t>* p &lt; 0.05, compared to individuals with recurrent MACE</w:t>
      </w:r>
    </w:p>
    <w:p w14:paraId="6B87E328" w14:textId="77777777" w:rsidR="00A53365" w:rsidRPr="00AA4CFE" w:rsidRDefault="00A53365">
      <w:pPr>
        <w:rPr>
          <w:lang w:val="en-AU"/>
        </w:rPr>
      </w:pPr>
    </w:p>
    <w:sectPr w:rsidR="00A53365" w:rsidRPr="00AA4C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CFE"/>
    <w:rsid w:val="00966AE4"/>
    <w:rsid w:val="00A53365"/>
    <w:rsid w:val="00AA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DF3D9"/>
  <w15:chartTrackingRefBased/>
  <w15:docId w15:val="{396C3DB1-1679-4116-BDD6-85B7DABE8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CF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CF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CF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CF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CF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CF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CF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CF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CF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CF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C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C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C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C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C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C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C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4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CF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4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CF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4C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4CF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4C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C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C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918</Characters>
  <Application>Microsoft Office Word</Application>
  <DocSecurity>0</DocSecurity>
  <Lines>45</Lines>
  <Paragraphs>36</Paragraphs>
  <ScaleCrop>false</ScaleCrop>
  <Company>University of Canberra</Company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.Lonn</dc:creator>
  <cp:keywords/>
  <dc:description/>
  <cp:lastModifiedBy>Amanda.Lonn</cp:lastModifiedBy>
  <cp:revision>1</cp:revision>
  <dcterms:created xsi:type="dcterms:W3CDTF">2024-08-15T04:23:00Z</dcterms:created>
  <dcterms:modified xsi:type="dcterms:W3CDTF">2024-08-15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4-08-15T04:24:16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732b366a-fe01-48cb-8c65-4b5c73bae849</vt:lpwstr>
  </property>
  <property fmtid="{D5CDD505-2E9C-101B-9397-08002B2CF9AE}" pid="8" name="MSIP_Label_bf6fef03-d487-4433-8e43-6b81c0a1b7be_ContentBits">
    <vt:lpwstr>0</vt:lpwstr>
  </property>
</Properties>
</file>